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bCs/>
        </w:rPr>
        <w:t xml:space="preserve">Supporting Table S5: </w:t>
      </w:r>
      <w:r>
        <w:rPr>
          <w:rFonts w:cs="Arial" w:ascii="Arial" w:hAnsi="Arial"/>
          <w:bCs/>
        </w:rPr>
        <w:t>Genes associated with cardiomyopathy</w:t>
      </w:r>
      <w:r>
        <w:rPr/>
        <w:t>.</w:t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1440"/>
        <w:gridCol w:w="1188"/>
        <w:gridCol w:w="4680"/>
      </w:tblGrid>
      <w:tr>
        <w:trPr>
          <w:trHeight w:val="30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Categor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eastAsia="Arial" w:cs="Arial" w:ascii="Arial" w:hAnsi="Arial"/>
                <w:b/>
                <w:color w:val="000000"/>
                <w:sz w:val="22"/>
              </w:rPr>
              <w:t xml:space="preserve"> </w:t>
            </w:r>
            <w:r>
              <w:rPr>
                <w:rFonts w:cs="Arial" w:ascii="Arial" w:hAnsi="Arial"/>
                <w:b/>
                <w:color w:val="000000"/>
                <w:sz w:val="22"/>
              </w:rPr>
              <w:t>-log(pvalue)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eastAsia="Arial" w:cs="Arial" w:ascii="Arial" w:hAnsi="Arial"/>
                <w:b/>
                <w:color w:val="000000"/>
                <w:sz w:val="22"/>
              </w:rPr>
              <w:t xml:space="preserve"> </w:t>
            </w:r>
            <w:r>
              <w:rPr>
                <w:rFonts w:cs="Arial" w:ascii="Arial" w:hAnsi="Arial"/>
                <w:b/>
                <w:color w:val="000000"/>
                <w:sz w:val="22"/>
              </w:rPr>
              <w:t>p-value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Molecules</w:t>
            </w:r>
          </w:p>
        </w:tc>
      </w:tr>
      <w:tr>
        <w:trPr>
          <w:trHeight w:val="30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Cardiac Hypertroph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.66354026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.17E-03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INHA,RAB4A,RCAN2,HSPB8,DNAJC3,FOXO3,PNKD (includes EG:25953), CAV1, POSTN, VDR, SERPINE1, AHR, AKAP5, MIF, PLN, NAB1, ANGPT1, RRAD, MYOD1, HBEGF, RAPGEF3, NFATC4, IL33,DUSP1,LAMA4,CXCL12,EDNRA,GATA4</w:t>
            </w:r>
          </w:p>
        </w:tc>
      </w:tr>
      <w:tr>
        <w:trPr>
          <w:trHeight w:val="30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Cardiac Fibros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.60730304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.47E-03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ETS1,VAV2,SPP1,PLN,TNNT2,F3,LAMA4,LPL,PNKD (includes EG:25953), POSTN, SERPINE1, ADORA1, AHR</w:t>
            </w:r>
          </w:p>
        </w:tc>
      </w:tr>
      <w:tr>
        <w:trPr>
          <w:trHeight w:val="30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Cardiac Arteriopath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.247183569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.66E-03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SLIT3,DDC,TNNT2,HAPLN3,SMYD3,PXK,DDAH1,PNKD (includes EG:25953),HS6ST3 (includes EG:266722), ADORA2B, SERPINE1, LASS6, TNFRSF9, OLFM2, TKT, HBEGF, CHRNG, SRGAP3, IRS1, FOXN3, SYT1, LRIG1, NCAPD3, DAPK2 (includes EG:23604), BCAS3, CD55, SPATA13, PLXNA2, COL5A1, EFNB2, CD47, CCL2, SNX30, CACNB2, LBP, VCL, NPTXR, ADORA1, UNC5C, NRP2, LARGE, LRRC8D, MMD, GLIPR2, TRIO, PTPRD, SOX6,DOCK8,NFIA,FAM107B,MBNL1,ERMP1,GAS7,LNX1,SERPINA12,SLC38A10,KNTC1,ANK1,SPATA5,SHROOM3,RORA,LPL,POSTN,LPIN2,CAST,LANCL1,TNFRSF11B,EPHA7,CRISPLD2 (includes EG:83716),PTPRE,COL4A1,STK39,GM2A,IL33,SELP,CACNA2D1,PPP1R12B,CD14,PRCP,CHRNB4,CC2D2A,FOXO3,HMGCS1,MTHFD1L,COL5A2,PSRC1,ASB2,SNTB1,GSTO1,CADM1,PNPLA7,LAMA4,TGFA,EDNRA,DSCAM,TOX,PLXDC2</w:t>
            </w:r>
          </w:p>
        </w:tc>
      </w:tr>
      <w:tr>
        <w:trPr>
          <w:trHeight w:val="30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Cardiac Hypoplas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.06198090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8.67E-03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IL6ST,MYCN,RXRA</w:t>
            </w:r>
          </w:p>
        </w:tc>
      </w:tr>
      <w:tr>
        <w:trPr>
          <w:trHeight w:val="30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Tachycard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.879426069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.32E-02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pt-BR"/>
              </w:rPr>
            </w:pPr>
            <w:r>
              <w:rPr>
                <w:rFonts w:cs="Arial" w:ascii="Arial" w:hAnsi="Arial"/>
                <w:color w:val="000000"/>
                <w:sz w:val="22"/>
                <w:lang w:val="pt-BR"/>
              </w:rPr>
              <w:t>VAV2,TNNT2,ADORA2B,VCL,KCNH2,ADORA1,CHRM3,CHRM1</w:t>
            </w:r>
          </w:p>
        </w:tc>
      </w:tr>
      <w:tr>
        <w:trPr>
          <w:trHeight w:val="30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Cardiac Dila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.5331323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.93E-02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TGFBR2,GAB2,SPP1,LPL,CAV1,HBEGF,SERPINE1,ADORA1</w:t>
            </w:r>
          </w:p>
        </w:tc>
      </w:tr>
      <w:tr>
        <w:trPr>
          <w:trHeight w:val="30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Cardiac Infarc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.5331323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.93E-02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CD47,SELP,CXCL12,TNNT2,CD55,POSTN,CLU,CAV1,CD14,ADORA2B,ADORA1,COL3A1</w:t>
            </w:r>
          </w:p>
        </w:tc>
      </w:tr>
      <w:tr>
        <w:trPr>
          <w:trHeight w:val="30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Cardiac Prolifera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.51999305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3.02E-02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TGFBR2,RXRA,CXADR,GATA4</w:t>
            </w:r>
          </w:p>
        </w:tc>
      </w:tr>
      <w:tr>
        <w:trPr>
          <w:trHeight w:val="30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Cardiac Arrythm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.30803489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4.92E-02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SCN1B,TNNT2,ADORA1,KCNH2,CHRM3,CHRM1</w:t>
            </w:r>
          </w:p>
        </w:tc>
      </w:tr>
      <w:tr>
        <w:trPr>
          <w:trHeight w:val="30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Cardiac Inflamma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.28316227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.21E-02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CLU,CAV1,PNKD (includes EG:25953)</w:t>
            </w:r>
          </w:p>
        </w:tc>
      </w:tr>
      <w:tr>
        <w:trPr>
          <w:trHeight w:val="30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Cardiac Enlargemen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.23807216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.78E-02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HBEGF,ADORA1</w:t>
            </w:r>
          </w:p>
        </w:tc>
      </w:tr>
      <w:tr>
        <w:trPr>
          <w:trHeight w:val="30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Cardiac Hemorrhagin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.23807216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.78E-02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ITGA4</w:t>
            </w:r>
          </w:p>
        </w:tc>
      </w:tr>
      <w:tr>
        <w:trPr>
          <w:trHeight w:val="30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Cardiac Hyperplas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.23807216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.78E-02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AHR</w:t>
            </w:r>
          </w:p>
        </w:tc>
      </w:tr>
      <w:tr>
        <w:trPr>
          <w:trHeight w:val="30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Cardiac Degenera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.13018179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7.41E-02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LAMA4,CAV1</w:t>
            </w:r>
          </w:p>
        </w:tc>
      </w:tr>
      <w:tr>
        <w:trPr>
          <w:trHeight w:val="30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Heart Failur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.13018179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7.41E-02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GAB2,PLN,CTGF,RRAD,TNNT2,CACNA2D1,EDNRA,CACNB2,RAPGEF3,SERPINE1,GATA4,PRKCG</w:t>
            </w:r>
          </w:p>
        </w:tc>
      </w:tr>
      <w:tr>
        <w:trPr>
          <w:trHeight w:val="30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Cardiac Stenos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.102372909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7.90E-02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VCAM1,SOX9,SPP1,RUNX2,LIMK1</w:t>
            </w:r>
          </w:p>
        </w:tc>
      </w:tr>
      <w:tr>
        <w:trPr>
          <w:trHeight w:val="30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Cardiac Damag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95078197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.12E-0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PRKAA2,POSTN,ADORA1,SERPINE1</w:t>
            </w:r>
          </w:p>
        </w:tc>
      </w:tr>
      <w:tr>
        <w:trPr>
          <w:trHeight w:val="30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Cardiac Pulmonary Embolis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95078197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.12E-0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F2RL2,PTGS1</w:t>
            </w:r>
          </w:p>
        </w:tc>
      </w:tr>
      <w:tr>
        <w:trPr>
          <w:trHeight w:val="30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Bradycard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673664139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.12E-0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KCNH1,CHRM3,CHRM1</w:t>
            </w:r>
          </w:p>
        </w:tc>
      </w:tr>
      <w:tr>
        <w:trPr>
          <w:trHeight w:val="30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Cardiac Dysfunc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552841969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.80E-0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TGFBR2,LPL,CACNB2,SERPINE1</w:t>
            </w:r>
          </w:p>
        </w:tc>
      </w:tr>
      <w:tr>
        <w:trPr>
          <w:trHeight w:val="30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Cardiac Outpu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347753659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4.49E-0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MLYCD</w:t>
            </w:r>
          </w:p>
        </w:tc>
      </w:tr>
      <w:tr>
        <w:trPr>
          <w:trHeight w:val="30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Cardiac Necrosis/Cell Death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334419009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4.63E-0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IL6ST,SOCS3,PTK2B,CASP3,MAP3K1,HSPB8,CACNB2,STAT1,GATA4</w:t>
            </w:r>
          </w:p>
        </w:tc>
      </w:tr>
    </w:tbl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Indent3">
    <w:name w:val="Body Text Indent 3"/>
    <w:basedOn w:val="Normal"/>
    <w:qFormat/>
    <w:pPr>
      <w:ind w:left="990" w:hanging="270"/>
    </w:pPr>
    <w:rPr>
      <w:rFonts w:ascii="Times" w:hAnsi="Times" w:eastAsia="Times" w:cs="Times"/>
      <w:szCs w:val="20"/>
      <w:lang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8T17:29:00Z</dcterms:created>
  <dc:creator>Amir Gamliel</dc:creator>
  <dc:description/>
  <cp:keywords/>
  <dc:language>en-US</dc:language>
  <cp:lastModifiedBy>Amir Gamliel</cp:lastModifiedBy>
  <dcterms:modified xsi:type="dcterms:W3CDTF">2011-09-19T20:52:00Z</dcterms:modified>
  <cp:revision>4</cp:revision>
  <dc:subject/>
  <dc:title>Supplementary Material</dc:title>
</cp:coreProperties>
</file>